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3D7C5" w14:textId="520E0B8A" w:rsidR="002E1CDD" w:rsidRDefault="002E1CDD" w:rsidP="002E1CDD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Supplementary material. </w:t>
      </w:r>
      <w:proofErr w:type="spellStart"/>
      <w:r>
        <w:rPr>
          <w:rFonts w:eastAsia="Times New Roman"/>
          <w:lang w:eastAsia="en-GB"/>
        </w:rPr>
        <w:t>TreQ</w:t>
      </w:r>
      <w:proofErr w:type="spellEnd"/>
      <w:r>
        <w:rPr>
          <w:rFonts w:eastAsia="Times New Roman"/>
          <w:lang w:eastAsia="en-GB"/>
        </w:rPr>
        <w:t xml:space="preserve"> list.</w:t>
      </w:r>
    </w:p>
    <w:p w14:paraId="705F774D" w14:textId="09EA1BC1" w:rsidR="00936BD8" w:rsidRPr="00936BD8" w:rsidRDefault="00936BD8" w:rsidP="00936BD8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Segoe UI" w:hAnsi="Segoe UI" w:cs="Segoe UI"/>
          <w:noProof/>
          <w:sz w:val="20"/>
        </w:rPr>
      </w:pPr>
      <w:r>
        <w:rPr>
          <w:rFonts w:ascii="Segoe UI" w:eastAsia="Times New Roman" w:hAnsi="Segoe UI" w:cs="Segoe UI"/>
          <w:sz w:val="20"/>
          <w:szCs w:val="20"/>
          <w:lang w:eastAsia="en-GB"/>
        </w:rPr>
        <w:fldChar w:fldCharType="begin" w:fldLock="1"/>
      </w:r>
      <w:r>
        <w:rPr>
          <w:rFonts w:ascii="Segoe UI" w:eastAsia="Times New Roman" w:hAnsi="Segoe UI" w:cs="Segoe UI"/>
          <w:sz w:val="20"/>
          <w:szCs w:val="20"/>
          <w:lang w:eastAsia="en-GB"/>
        </w:rPr>
        <w:instrText xml:space="preserve">ADDIN Mendeley Bibliography CSL_BIBLIOGRAPHY </w:instrText>
      </w:r>
      <w:r>
        <w:rPr>
          <w:rFonts w:ascii="Segoe UI" w:eastAsia="Times New Roman" w:hAnsi="Segoe UI" w:cs="Segoe UI"/>
          <w:sz w:val="20"/>
          <w:szCs w:val="20"/>
          <w:lang w:eastAsia="en-GB"/>
        </w:rPr>
        <w:fldChar w:fldCharType="separate"/>
      </w:r>
      <w:r w:rsidRPr="00936BD8">
        <w:rPr>
          <w:rFonts w:ascii="Segoe UI" w:hAnsi="Segoe UI" w:cs="Segoe UI"/>
          <w:noProof/>
          <w:sz w:val="20"/>
          <w:szCs w:val="24"/>
        </w:rPr>
        <w:t xml:space="preserve">Huebner, G. M., Fell, M. J., &amp; Watson, N. E. (2021). Improving energy research practices: guidance for transparency, reproducibility and quality. </w:t>
      </w:r>
      <w:r w:rsidRPr="00936BD8">
        <w:rPr>
          <w:rFonts w:ascii="Segoe UI" w:hAnsi="Segoe UI" w:cs="Segoe UI"/>
          <w:i/>
          <w:iCs/>
          <w:noProof/>
          <w:sz w:val="20"/>
          <w:szCs w:val="24"/>
        </w:rPr>
        <w:t>Buildings and Cities</w:t>
      </w:r>
      <w:r w:rsidRPr="00936BD8">
        <w:rPr>
          <w:rFonts w:ascii="Segoe UI" w:hAnsi="Segoe UI" w:cs="Segoe UI"/>
          <w:noProof/>
          <w:sz w:val="20"/>
          <w:szCs w:val="24"/>
        </w:rPr>
        <w:t xml:space="preserve">, </w:t>
      </w:r>
      <w:r w:rsidRPr="00936BD8">
        <w:rPr>
          <w:rFonts w:ascii="Segoe UI" w:hAnsi="Segoe UI" w:cs="Segoe UI"/>
          <w:i/>
          <w:iCs/>
          <w:noProof/>
          <w:sz w:val="20"/>
          <w:szCs w:val="24"/>
        </w:rPr>
        <w:t>2</w:t>
      </w:r>
      <w:r w:rsidRPr="00936BD8">
        <w:rPr>
          <w:rFonts w:ascii="Segoe UI" w:hAnsi="Segoe UI" w:cs="Segoe UI"/>
          <w:noProof/>
          <w:sz w:val="20"/>
          <w:szCs w:val="24"/>
        </w:rPr>
        <w:t>(1), 1–20. https://doi.org/10.5334/bc.67</w:t>
      </w:r>
    </w:p>
    <w:p w14:paraId="76E3A367" w14:textId="09740899" w:rsidR="003A4240" w:rsidRPr="003A4240" w:rsidRDefault="00936BD8" w:rsidP="003A4240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eastAsia="en-GB"/>
        </w:rPr>
      </w:pPr>
      <w:r>
        <w:rPr>
          <w:rFonts w:ascii="Segoe UI" w:eastAsia="Times New Roman" w:hAnsi="Segoe UI" w:cs="Segoe UI"/>
          <w:sz w:val="20"/>
          <w:szCs w:val="20"/>
          <w:lang w:eastAsia="en-GB"/>
        </w:rPr>
        <w:fldChar w:fldCharType="end"/>
      </w:r>
      <w:r w:rsidR="003A4240" w:rsidRPr="003A424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1908"/>
        <w:gridCol w:w="4551"/>
      </w:tblGrid>
      <w:tr w:rsidR="003A4240" w:rsidRPr="003A4240" w14:paraId="3FEBFCC4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009D7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ol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A6434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Check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1E5DB" w14:textId="56FCC972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3A42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ment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8080795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4CCEE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-registration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AB779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17FB14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054D75A9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17A663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s study has pre-analysis plan.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56F3D6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0FD54AB6" w14:textId="10EE557D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9FE629" w14:textId="4A23A81F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240" w:rsidRPr="003A4240" w14:paraId="4440BA88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A781C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2B722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C75CD2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142683ED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0CFD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L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73570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DEB083" w14:textId="22E4D848" w:rsidR="003A4240" w:rsidRPr="003A4240" w:rsidRDefault="00BB0E33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0E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ttps://doi.org/10.17605/OSF.IO/5JDTN</w:t>
            </w:r>
          </w:p>
        </w:tc>
      </w:tr>
      <w:tr w:rsidR="003A4240" w:rsidRPr="003A4240" w14:paraId="5DAC8F1E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FC655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 it registered before data collection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887D4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2F3BC552" w14:textId="4B647F09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DA62B" w14:textId="696A5FFF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240" w:rsidRPr="00BB0E33" w14:paraId="777C4F73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FB6763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the paper mention and explain deviations from the PAP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BA139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7307F91C" w14:textId="30F1B0C6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EC9E29" w14:textId="6A081F02" w:rsidR="003A4240" w:rsidRPr="00BB0E33" w:rsidRDefault="00BB0E33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0E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. Twice a non-parametric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nducted </w:t>
            </w:r>
            <w:r w:rsidR="00023E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dition to preregistered test. One exploratory Chi2 test conducted. </w:t>
            </w:r>
          </w:p>
        </w:tc>
      </w:tr>
      <w:tr w:rsidR="003A4240" w:rsidRPr="003A4240" w14:paraId="510AF71D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00F6B2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porting guidelin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04F7A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ED982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082C15E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6F7C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s paper follows a reporting guideline.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CDB93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59904C0D" w14:textId="1EB5CCBE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C26AA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91219F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41032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238887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3958D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6BC2D43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B7EE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ch one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08A7C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8D88B8" w14:textId="1A4239E2" w:rsidR="003A4240" w:rsidRPr="003A4240" w:rsidRDefault="00524EB1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TROBE (</w:t>
            </w:r>
            <w:r w:rsidRPr="00524E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on Elm, E. et al. The Strengthening the Reporting of Observational Studies in Epidemiology (STROBE) statement: guidelines for reporting observational studies. Lancet 370, 1453–1457 (2007)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  <w:r w:rsidR="003A4240"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2B914E5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54D006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pen Data and Code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D41E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9739C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13E41A2E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7CD95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ta/code are publicly available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67C69" w14:textId="113F0B79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  <w:r w:rsidR="00BB0E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ut only for accredited researchers </w:t>
            </w:r>
          </w:p>
          <w:p w14:paraId="42DF8789" w14:textId="79B34ED1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45F5B9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9EBB4" w14:textId="0CF17ACB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BB0E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ata are part of a project that allows only data access in a secure environment, see</w:t>
            </w:r>
            <w:r w:rsidR="00BB0E33" w:rsidRPr="00F504F0">
              <w:rPr>
                <w:rFonts w:ascii="Calibri" w:hAnsi="Calibri" w:cs="Calibri"/>
                <w:noProof/>
                <w:szCs w:val="24"/>
              </w:rPr>
              <w:t xml:space="preserve"> https://serl.ac.uk/wp-content/uploads/2021/05/Accessing-SERL-Observatory-data-info-for-researchers-v04a.pdf </w:t>
            </w:r>
            <w:r w:rsidR="00BB0E33">
              <w:rPr>
                <w:rFonts w:ascii="Calibri" w:hAnsi="Calibri" w:cs="Calibri"/>
                <w:noProof/>
                <w:szCs w:val="24"/>
              </w:rPr>
              <w:t>for details</w:t>
            </w:r>
          </w:p>
        </w:tc>
      </w:tr>
      <w:tr w:rsidR="003A4240" w:rsidRPr="003A4240" w14:paraId="638B7EE0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D1C9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the paper make a statement on data and code availability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FC54C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on data and code </w:t>
            </w:r>
          </w:p>
          <w:p w14:paraId="4D8DEE6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1981D4" w14:textId="4542E09B" w:rsidR="00BB0E33" w:rsidRPr="00B87AFC" w:rsidRDefault="00BB0E33" w:rsidP="00BB0E33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B87AFC">
              <w:rPr>
                <w:rFonts w:ascii="Calibri" w:hAnsi="Calibri" w:cs="Calibri"/>
                <w:sz w:val="22"/>
                <w:szCs w:val="22"/>
              </w:rPr>
              <w:t xml:space="preserve">All data collected as part of the SERL project are accessible to all accredited UK academic researchers via a Secure Lab environment. </w:t>
            </w:r>
            <w:r>
              <w:rPr>
                <w:rFonts w:ascii="Calibri" w:hAnsi="Calibri" w:cs="Calibri"/>
                <w:sz w:val="22"/>
                <w:szCs w:val="22"/>
              </w:rPr>
              <w:t>The code will likewise be available there</w:t>
            </w:r>
            <w:r w:rsidR="00023EAB">
              <w:rPr>
                <w:rFonts w:ascii="Calibri" w:hAnsi="Calibri" w:cs="Calibri"/>
                <w:sz w:val="22"/>
                <w:szCs w:val="22"/>
              </w:rPr>
              <w:t xml:space="preserve"> (filename: </w:t>
            </w:r>
            <w:proofErr w:type="spellStart"/>
            <w:r w:rsidR="00023EAB">
              <w:rPr>
                <w:rFonts w:ascii="Calibri" w:hAnsi="Calibri" w:cs="Calibri"/>
                <w:sz w:val="22"/>
                <w:szCs w:val="22"/>
              </w:rPr>
              <w:t>Code_</w:t>
            </w:r>
            <w:r w:rsidR="00023EAB" w:rsidRPr="00023EAB">
              <w:rPr>
                <w:rFonts w:ascii="Calibri" w:hAnsi="Calibri" w:cs="Calibri"/>
                <w:i/>
                <w:iCs/>
                <w:sz w:val="22"/>
                <w:szCs w:val="22"/>
              </w:rPr>
              <w:t>PaperDoI</w:t>
            </w:r>
            <w:r w:rsidR="00023EAB">
              <w:rPr>
                <w:rFonts w:ascii="Calibri" w:hAnsi="Calibri" w:cs="Calibri"/>
                <w:sz w:val="22"/>
                <w:szCs w:val="22"/>
              </w:rPr>
              <w:t>_Huebner</w:t>
            </w:r>
            <w:proofErr w:type="spellEnd"/>
            <w:r w:rsidR="00023EAB">
              <w:rPr>
                <w:rFonts w:ascii="Calibri" w:hAnsi="Calibri" w:cs="Calibri"/>
                <w:sz w:val="22"/>
                <w:szCs w:val="22"/>
              </w:rPr>
              <w:t>)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  <w:p w14:paraId="09F6FE6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2A9C1F80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F4B10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F900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5806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5DE57D4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145C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at is / are the link(s)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F63D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F65346" w14:textId="353963DC" w:rsidR="00524EB1" w:rsidRPr="00524EB1" w:rsidRDefault="00BB0E33" w:rsidP="003A4240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F504F0">
              <w:rPr>
                <w:rFonts w:ascii="Calibri" w:hAnsi="Calibri" w:cs="Calibri"/>
                <w:noProof/>
                <w:szCs w:val="24"/>
              </w:rPr>
              <w:t>https://serl.ac.uk/wp-content/uploads/2021/05/Accessing-SERL-Observatory-data-info-for-researchers-v04a.pdf</w:t>
            </w:r>
          </w:p>
        </w:tc>
      </w:tr>
      <w:tr w:rsidR="003A4240" w:rsidRPr="003A4240" w14:paraId="7E4400F8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4906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steps been taken to ensure the data are FAIR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5417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1A4D8851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73384F" w14:textId="75B8AC49" w:rsidR="003A4240" w:rsidRPr="00E63F4F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524EB1" w:rsidRPr="00E63F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A4240" w:rsidRPr="003A4240" w14:paraId="035D1F6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E614D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meta-data been uploaded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BB5C5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28D271B0" w14:textId="25E13472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603EFC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5F2E70F7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8B057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print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5E8066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0A9C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EDAC402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B0919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you uploaded a preprint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CF24B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60A8FA79" w14:textId="4BA5D08E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DEEB0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6F9A06F0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E540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B299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7B93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4ADB2F83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924B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at is the link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26051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5C31D" w14:textId="5CA3CE75" w:rsidR="003A4240" w:rsidRPr="003A4240" w:rsidRDefault="00BB0E33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0E3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ttps://osf.io/preprints/socarxiv/984yh</w:t>
            </w:r>
          </w:p>
        </w:tc>
      </w:tr>
      <w:tr w:rsidR="003A4240" w:rsidRPr="003A4240" w14:paraId="67B8CCF7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BA97B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planned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5B539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A2E1A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2B6A686A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C0A21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ch preprint server/location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3D6B20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43B457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4F0329E" w14:textId="77777777" w:rsidR="003A4240" w:rsidRPr="003A4240" w:rsidRDefault="003A4240">
      <w:pPr>
        <w:rPr>
          <w:sz w:val="20"/>
          <w:szCs w:val="20"/>
        </w:rPr>
      </w:pPr>
    </w:p>
    <w:sectPr w:rsidR="003A4240" w:rsidRPr="003A4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40"/>
    <w:rsid w:val="00023EAB"/>
    <w:rsid w:val="002E1CDD"/>
    <w:rsid w:val="00336BB4"/>
    <w:rsid w:val="003614BF"/>
    <w:rsid w:val="003A4240"/>
    <w:rsid w:val="0051209A"/>
    <w:rsid w:val="00524EB1"/>
    <w:rsid w:val="00625A99"/>
    <w:rsid w:val="00933B21"/>
    <w:rsid w:val="00936BD8"/>
    <w:rsid w:val="00BB0E33"/>
    <w:rsid w:val="00E6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099CD"/>
  <w15:chartTrackingRefBased/>
  <w15:docId w15:val="{5F9D10BB-8081-4252-B86C-7A42093F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EB1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C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A42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A4240"/>
  </w:style>
  <w:style w:type="character" w:customStyle="1" w:styleId="eop">
    <w:name w:val="eop"/>
    <w:basedOn w:val="DefaultParagraphFont"/>
    <w:rsid w:val="003A4240"/>
  </w:style>
  <w:style w:type="character" w:customStyle="1" w:styleId="Heading1Char">
    <w:name w:val="Heading 1 Char"/>
    <w:basedOn w:val="DefaultParagraphFont"/>
    <w:link w:val="Heading1"/>
    <w:uiPriority w:val="9"/>
    <w:rsid w:val="00524EB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24E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4EB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B0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E1C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6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43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3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8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39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3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4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17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3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31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1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9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91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3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2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2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76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1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9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9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75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49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67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1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06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17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77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5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4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45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02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5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9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3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35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2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1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26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13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36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9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0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1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9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6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9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5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57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84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68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67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1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6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0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13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70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59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51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78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7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21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1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38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4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6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7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0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9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72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9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8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6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5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43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6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8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6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8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3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5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92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1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13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0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2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2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62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7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53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4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1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0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6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46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9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24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3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52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3199F-51C9-4442-B835-DA81B09E6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Gesche</dc:creator>
  <cp:keywords/>
  <dc:description/>
  <cp:lastModifiedBy>Huebner, Gesche</cp:lastModifiedBy>
  <cp:revision>3</cp:revision>
  <dcterms:created xsi:type="dcterms:W3CDTF">2023-10-05T11:54:00Z</dcterms:created>
  <dcterms:modified xsi:type="dcterms:W3CDTF">2023-11-19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62b4634-90fc-3529-8f70-f9d284dcf16c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